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0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350"/>
        <w:gridCol w:w="1080"/>
        <w:gridCol w:w="1080"/>
        <w:gridCol w:w="900"/>
        <w:gridCol w:w="810"/>
      </w:tblGrid>
      <w:tr w:rsidR="00325606" w14:paraId="24B73F8D" w14:textId="77777777" w:rsidTr="005209AF"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572DD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effects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48DBC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E2C1B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ED43C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d. dev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0E621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93BC7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5606" w14:paraId="5C2BEDFA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DBA3F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EDB4E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1FFFB3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A150FF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ACE761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55C8A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5606" w14:paraId="626EFDFB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5737A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BD921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05773E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BC5E76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80C602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91F35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5606" w14:paraId="7DCE3CFF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27C32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36739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0BE678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959809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F65048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2D125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5606" w14:paraId="554AAC55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70A8E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ork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CD69B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31DD3E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013A57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27D287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4645A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5606" w14:paraId="22A8A7CD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21857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C84D1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F01D25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9AD866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6CB798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C0354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5606" w14:paraId="698BD892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A27BC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31CFB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4BA02E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4CB3C5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9942BD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23304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5606" w14:paraId="30B8DFD9" w14:textId="77777777" w:rsidTr="005209AF"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05B1E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xed effects: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4596D" w14:textId="77777777" w:rsidR="00325606" w:rsidRPr="002034D5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β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78808" w14:textId="77777777" w:rsidR="00325606" w:rsidRPr="002034D5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E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A8827" w14:textId="77777777" w:rsidR="00325606" w:rsidRPr="002034D5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df 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61390" w14:textId="77777777" w:rsidR="00325606" w:rsidRPr="002034D5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t 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95B86" w14:textId="77777777" w:rsidR="00325606" w:rsidRPr="002034D5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</w:t>
            </w:r>
          </w:p>
        </w:tc>
      </w:tr>
      <w:tr w:rsidR="00325606" w14:paraId="629F4682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705C34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8DFE99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6D06E6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AEA527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02D62E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DF9D39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5606" w14:paraId="3FA2D747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60C8EA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086AC4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.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F485B1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2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B9C2C0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711C6F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5CC29D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325606" w14:paraId="10E6D58D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299B41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.Colon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35EC00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AB783F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30BDDD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F08ADE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0C60B5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325606" w14:paraId="3D3BA347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9B34E1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ork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484720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DD509F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6AC4DF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0F6213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323C2E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5606" w14:paraId="5D48F698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F3AA38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D5EE80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.8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2B7B45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9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24C694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E304AB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36D2FD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325606" w14:paraId="1240D4EC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291862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.Colon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994868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7BB1B3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5CD36E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27EDAB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D57045" w14:textId="77777777" w:rsidR="00325606" w:rsidRDefault="00325606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7</w:t>
            </w:r>
          </w:p>
        </w:tc>
      </w:tr>
      <w:tr w:rsidR="00325606" w14:paraId="10DE24D2" w14:textId="77777777" w:rsidTr="005209AF"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50AA5" w14:textId="77777777" w:rsidR="00325606" w:rsidRDefault="00325606" w:rsidP="005209AF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Statistics: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63C85" w14:textId="77777777" w:rsidR="00325606" w:rsidRDefault="00325606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CBFB1" w14:textId="77777777" w:rsidR="00325606" w:rsidRDefault="00325606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2A910" w14:textId="77777777" w:rsidR="00325606" w:rsidRDefault="00325606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CBAC1" w14:textId="77777777" w:rsidR="00325606" w:rsidRDefault="00325606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56630" w14:textId="77777777" w:rsidR="00325606" w:rsidRDefault="00325606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25606" w14:paraId="223763A8" w14:textId="77777777" w:rsidTr="005209AF">
        <w:trPr>
          <w:trHeight w:val="19"/>
        </w:trPr>
        <w:tc>
          <w:tcPr>
            <w:tcW w:w="7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3736A0" w14:textId="77777777" w:rsidR="00325606" w:rsidRDefault="00325606" w:rsidP="00520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obs: Trial 1 = 19; Trial 2 = 16</w:t>
            </w:r>
          </w:p>
        </w:tc>
      </w:tr>
      <w:tr w:rsidR="00325606" w14:paraId="364061B1" w14:textId="77777777" w:rsidTr="005209AF">
        <w:trPr>
          <w:trHeight w:val="19"/>
        </w:trPr>
        <w:tc>
          <w:tcPr>
            <w:tcW w:w="7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6DB1B" w14:textId="77777777" w:rsidR="00325606" w:rsidRDefault="00325606" w:rsidP="00520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gi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Brood = 0.105; Workers = 0.024</w:t>
            </w:r>
          </w:p>
        </w:tc>
      </w:tr>
      <w:tr w:rsidR="00325606" w14:paraId="4ED20ADF" w14:textId="77777777" w:rsidTr="005209AF">
        <w:trPr>
          <w:trHeight w:val="19"/>
        </w:trPr>
        <w:tc>
          <w:tcPr>
            <w:tcW w:w="7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096B2" w14:textId="77777777" w:rsidR="00325606" w:rsidRDefault="00325606" w:rsidP="00520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ditio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Brood = 0.105; Workers = 0.024</w:t>
            </w:r>
          </w:p>
        </w:tc>
      </w:tr>
    </w:tbl>
    <w:p w14:paraId="2BC483E6" w14:textId="77777777" w:rsidR="005B2F7F" w:rsidRDefault="005B2F7F"/>
    <w:sectPr w:rsidR="005B2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9A0"/>
    <w:rsid w:val="000063E1"/>
    <w:rsid w:val="00277418"/>
    <w:rsid w:val="00325606"/>
    <w:rsid w:val="005B2F7F"/>
    <w:rsid w:val="007A29A0"/>
    <w:rsid w:val="00AB3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A81B25"/>
  <w15:chartTrackingRefBased/>
  <w15:docId w15:val="{9667715E-0180-1946-BBD1-69AC8A380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9A0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m, Greg Thomas - (gchism)</dc:creator>
  <cp:keywords/>
  <dc:description/>
  <cp:lastModifiedBy>Chism, Greg Thomas - (gchism)</cp:lastModifiedBy>
  <cp:revision>3</cp:revision>
  <dcterms:created xsi:type="dcterms:W3CDTF">2022-05-20T17:22:00Z</dcterms:created>
  <dcterms:modified xsi:type="dcterms:W3CDTF">2022-06-17T20:50:00Z</dcterms:modified>
</cp:coreProperties>
</file>